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8961C" w14:textId="764F67B8" w:rsidR="00B96E6B" w:rsidRDefault="00B96E6B" w:rsidP="00B96E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00509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B235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B23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I and LAD scores</w:t>
      </w:r>
      <w:r w:rsidR="00D847DE">
        <w:rPr>
          <w:rFonts w:ascii="Times New Roman" w:hAnsi="Times New Roman" w:cs="Times New Roman"/>
          <w:sz w:val="24"/>
          <w:szCs w:val="24"/>
        </w:rPr>
        <w:t xml:space="preserve"> for the full network (preceptors and residents)</w:t>
      </w:r>
      <w:r>
        <w:rPr>
          <w:rFonts w:ascii="Times New Roman" w:hAnsi="Times New Roman" w:cs="Times New Roman"/>
          <w:sz w:val="24"/>
          <w:szCs w:val="24"/>
        </w:rPr>
        <w:t>. Note: S.D.=Standard Deviation.</w:t>
      </w:r>
    </w:p>
    <w:tbl>
      <w:tblPr>
        <w:tblW w:w="9073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2694"/>
        <w:gridCol w:w="2693"/>
        <w:gridCol w:w="2835"/>
      </w:tblGrid>
      <w:tr w:rsidR="00B96E6B" w:rsidRPr="005B03B3" w14:paraId="6C746C3A" w14:textId="77777777" w:rsidTr="00C8517A">
        <w:trPr>
          <w:trHeight w:val="409"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537960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D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64437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AI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(SD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7D4C81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AD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(SD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ECB8A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Quadrant Classification</w:t>
            </w:r>
          </w:p>
        </w:tc>
      </w:tr>
      <w:tr w:rsidR="00B96E6B" w:rsidRPr="005B03B3" w14:paraId="00A02E9B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8E88D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E503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00 (0.2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977B9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4 (0.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2D131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tablished leaders</w:t>
            </w:r>
          </w:p>
        </w:tc>
      </w:tr>
      <w:tr w:rsidR="00B96E6B" w:rsidRPr="005B03B3" w14:paraId="5BE05C0E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88FB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DCA5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39 (0.2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8BB7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2 (0.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DBC5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25EF2630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8733B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978B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65 (0.2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92654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0 (0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0252E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679DDB3C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8B60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D4740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47 (0.3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3280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0 (0.3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2B2B1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umble leaders</w:t>
            </w:r>
          </w:p>
        </w:tc>
      </w:tr>
      <w:tr w:rsidR="00B96E6B" w:rsidRPr="005B03B3" w14:paraId="588BECA4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069B6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4279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79 (0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F6F5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51 (0.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06D3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3C1259F0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238DB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BE4E6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38 (0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9465D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5 (0.3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D2C8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tablished leaders</w:t>
            </w:r>
          </w:p>
        </w:tc>
      </w:tr>
      <w:tr w:rsidR="00B96E6B" w:rsidRPr="005B03B3" w14:paraId="57906003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121A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5F3B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58 (0.2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395B6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31 (0.5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345F9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tablished leaders</w:t>
            </w:r>
          </w:p>
        </w:tc>
      </w:tr>
      <w:tr w:rsidR="00B96E6B" w:rsidRPr="005B03B3" w14:paraId="0D7391E4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024FC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7C5D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06 (0.3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DB154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17 (0.2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8D6C2" w14:textId="51828DD2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6458EA91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0A14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73B1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57 (0.3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3B514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97 (0.3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6AF89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tablished leaders</w:t>
            </w:r>
          </w:p>
        </w:tc>
      </w:tr>
      <w:tr w:rsidR="00B96E6B" w:rsidRPr="005B03B3" w14:paraId="0FD9F40B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BA7AC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C5A0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79 (0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5E779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1 (0.1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E0A9C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tablished leaders</w:t>
            </w:r>
          </w:p>
        </w:tc>
      </w:tr>
      <w:tr w:rsidR="00B96E6B" w:rsidRPr="005B03B3" w14:paraId="797B1EA4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3F6A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A486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61 (0.2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841D4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1 (0.2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234A9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5B3C390A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38579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42B3B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57 (0.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B39B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7 (0.3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23D08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tablished leaders</w:t>
            </w:r>
          </w:p>
        </w:tc>
      </w:tr>
      <w:tr w:rsidR="00B96E6B" w:rsidRPr="005B03B3" w14:paraId="03F77ACB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52C5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3F60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21 (0.1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24940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3 (0.3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10CDD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tablished leaders</w:t>
            </w:r>
          </w:p>
        </w:tc>
      </w:tr>
      <w:tr w:rsidR="00B96E6B" w:rsidRPr="005B03B3" w14:paraId="6D9C09B8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E5EA4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18974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48 (0.1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2F2B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8 (0.2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7476D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42E8BFC1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DD1FB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D40A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42 (0.3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648E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3 (0.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74758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06A38BEF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11F3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73B21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36 (0.1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412AB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85 (0.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CEE02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1CAE5E04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C150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B3FE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80 (0.3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6056B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9 (0.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AB42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01ECF5F3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9801D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4CF5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00 (0.2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44C80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79 (0.2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78DE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445052FE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422D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ABCAE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14 (0.2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50666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5 (0.2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350D2" w14:textId="22AF25A3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16943E75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CB7C8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367D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52 (0.0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4A549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15 (0.2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5C219" w14:textId="21DC8695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1AD4A222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CCE44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2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F6A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51 (0.2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0000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46 (0.4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D7EC2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tablished leaders</w:t>
            </w:r>
          </w:p>
        </w:tc>
      </w:tr>
      <w:tr w:rsidR="00B96E6B" w:rsidRPr="005B03B3" w14:paraId="14FE2933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CBB08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2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00318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00 (0.2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3536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81 (0.2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2C221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3874FB84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F3D1D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870D8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06 (0.3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DCE89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2 (0.3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91CDC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umble leaders</w:t>
            </w:r>
          </w:p>
        </w:tc>
      </w:tr>
      <w:tr w:rsidR="00B96E6B" w:rsidRPr="005B03B3" w14:paraId="7BDAA93A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1B76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55942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2 (0.3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E226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63 (0.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A92B2" w14:textId="0D41FBB6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5558774C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B0BDC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2BF1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09 (0.3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93908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57 (0.1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DCEEF" w14:textId="4C153CE2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22653F16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57B99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3600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64 (0.4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76594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6 (0.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0965E" w14:textId="16547CDC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26EEF8CC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1E58B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FC1F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61 (0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0EA9C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75 (0.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54042" w14:textId="2CBD43D3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0D4FC8B6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B754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E6C4B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90 (0.3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D7B18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74 (0.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83FA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umble leaders</w:t>
            </w:r>
          </w:p>
        </w:tc>
      </w:tr>
      <w:tr w:rsidR="00B96E6B" w:rsidRPr="005B03B3" w14:paraId="4BBF3FF3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3A111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6F6CB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5 (0.4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6BFFC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86 (0.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FF24C" w14:textId="6A6A5A7D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5F87DD2C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52E2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8AF69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08 (0.3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E4B2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71 (0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5F940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umble leaders</w:t>
            </w:r>
          </w:p>
        </w:tc>
      </w:tr>
      <w:tr w:rsidR="00B96E6B" w:rsidRPr="005B03B3" w14:paraId="0ACA9637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CC16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4F6F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00 (0.1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26A1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5 (0.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C0B4F" w14:textId="614F0980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76B17962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17E8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F732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47 (0.2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294C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2 (0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1C9A4" w14:textId="32F5625C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4FD61490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A988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9D9CC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78 (0.4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5126B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1 (0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06C43" w14:textId="2F3CA492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3D930518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FCA6D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5A9F0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3 (0.3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53D11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76 (0.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4B00F" w14:textId="517E546F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1D3B43C1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734CC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15018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53 (0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AAEB1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6 (0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C8D72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tablished leaders</w:t>
            </w:r>
          </w:p>
        </w:tc>
      </w:tr>
      <w:tr w:rsidR="00B96E6B" w:rsidRPr="005B03B3" w14:paraId="0677DFD9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307D4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FF2C8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49 (0.2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1C74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64 (0.1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71330" w14:textId="41931ADC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115119C1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33F48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F708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89 (0.2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C5D1C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45 (0.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CB6E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2B2C5B3B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5BB2E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ACB26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69 (0.3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038F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7 (0.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60C2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2A9BCE17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4A8F8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3175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07 (0.4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28DD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5 (0.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83DE9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umble leaders</w:t>
            </w:r>
          </w:p>
        </w:tc>
      </w:tr>
      <w:tr w:rsidR="00B96E6B" w:rsidRPr="005B03B3" w14:paraId="39065F01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E15E8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B3F0D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10 (0.3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E7A11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86 (0.2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D9552" w14:textId="4618CF68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5599B932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778A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BE5CC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20 (0.3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BA21D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74 (0.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73F06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38F2E904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2A236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5AC70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29 (0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50EB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53 (0.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26E00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tablished leaders</w:t>
            </w:r>
          </w:p>
        </w:tc>
      </w:tr>
      <w:tr w:rsidR="00B96E6B" w:rsidRPr="005B03B3" w14:paraId="4822139D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2115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R1.2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F72F2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66 (0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986ED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0 (0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A2A36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umble leaders</w:t>
            </w:r>
          </w:p>
        </w:tc>
      </w:tr>
      <w:tr w:rsidR="00B96E6B" w:rsidRPr="005B03B3" w14:paraId="3F907116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7382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1.2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18934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55 (0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97EB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9 (0.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ED864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tablished leaders</w:t>
            </w:r>
          </w:p>
        </w:tc>
      </w:tr>
      <w:tr w:rsidR="00B96E6B" w:rsidRPr="005B03B3" w14:paraId="05BBB138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F1D0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96CB0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36 (0.1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B58EE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7 (0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F76C2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6B063055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A626D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EA21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28 (0.2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D8341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47 (0.1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13D3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39335068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92669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37BF6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2 (0.3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762D6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82 (0.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776BE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umble leaders</w:t>
            </w:r>
          </w:p>
        </w:tc>
      </w:tr>
      <w:tr w:rsidR="00B96E6B" w:rsidRPr="005B03B3" w14:paraId="4EBDC15D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08984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8375D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59 (0.1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0BD49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0 (0.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A57F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umble leaders</w:t>
            </w:r>
          </w:p>
        </w:tc>
      </w:tr>
      <w:tr w:rsidR="00B96E6B" w:rsidRPr="005B03B3" w14:paraId="260FD6EC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FE892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A166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80 (0.3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B81A9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16 (0.1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9E200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tablished leaders</w:t>
            </w:r>
          </w:p>
        </w:tc>
      </w:tr>
      <w:tr w:rsidR="00B96E6B" w:rsidRPr="005B03B3" w14:paraId="6D05FB71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4D9B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08A2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9 (0.2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204F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87 (0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5540B" w14:textId="77F5C2CB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020E0503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C08E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E3A4B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66 (0.2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F27C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65 (0.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724DC" w14:textId="48C67B82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41C940D8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2E59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E6664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53 (0.2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ACC0B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6 (0.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280F0" w14:textId="3539E487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5FB6A8B1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96726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6FDFD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9 (0.4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A9CF1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0 (0.2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38EB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umble leaders</w:t>
            </w:r>
          </w:p>
        </w:tc>
      </w:tr>
      <w:tr w:rsidR="00B96E6B" w:rsidRPr="005B03B3" w14:paraId="79F41261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28090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B149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72 (0.1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1BD7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2 (0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F866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1F42F13D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201D6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D261D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2 (0.3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C094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2 (0.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D4528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umble leaders</w:t>
            </w:r>
          </w:p>
        </w:tc>
      </w:tr>
      <w:tr w:rsidR="00B96E6B" w:rsidRPr="005B03B3" w14:paraId="61361700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D859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B59FB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16 (0.2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7E7B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64 (0.0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26414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umble leaders</w:t>
            </w:r>
          </w:p>
        </w:tc>
      </w:tr>
      <w:tr w:rsidR="00B96E6B" w:rsidRPr="005B03B3" w14:paraId="17B34563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D3CA1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BE054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98 (0.3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9C976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2 (0.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290A0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umble leaders</w:t>
            </w:r>
          </w:p>
        </w:tc>
      </w:tr>
      <w:tr w:rsidR="00B96E6B" w:rsidRPr="005B03B3" w14:paraId="27ADF4B0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992B9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EA00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67 (0.3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EA1DC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4 (0.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4431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tablished leaders</w:t>
            </w:r>
          </w:p>
        </w:tc>
      </w:tr>
      <w:tr w:rsidR="00B96E6B" w:rsidRPr="005B03B3" w14:paraId="4D871131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0D409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33DC6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20 (0.3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5D35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91 (0.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94E21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69B7F10A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B7066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3CC9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46 (0.3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CF7B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77 (0.1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874DD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1185376F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6F3A9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6ADE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6 (0.1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6A3A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1 (0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067A7" w14:textId="0282E853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75696FA8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C4590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56D8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43 (0.3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84B3B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0 (0.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AF94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1A6E9BD7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D64A8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B7F22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43 (0.3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9301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21 (0.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6BC32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7C5E0920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D3A22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BF894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79 (0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C118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14 (0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8E74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2A59C427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10B9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2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62FD0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69 (0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532DB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48 (0.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CAB70" w14:textId="62009E53" w:rsidR="00B96E6B" w:rsidRPr="005B03B3" w:rsidRDefault="002B777A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tent</w:t>
            </w:r>
            <w:r w:rsidR="00B96E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leaders</w:t>
            </w:r>
          </w:p>
        </w:tc>
      </w:tr>
      <w:tr w:rsidR="00B96E6B" w:rsidRPr="005B03B3" w14:paraId="33534895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6C530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2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7A50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43 (0.3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37256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3 (0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610E7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tablished leaders</w:t>
            </w:r>
          </w:p>
        </w:tc>
      </w:tr>
      <w:tr w:rsidR="00B96E6B" w:rsidRPr="005B03B3" w14:paraId="2E68BB94" w14:textId="77777777" w:rsidTr="00C8517A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44DBA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2.2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6AAFE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79 (0.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AA49F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6 (0.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A3323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irational leaders</w:t>
            </w:r>
          </w:p>
        </w:tc>
      </w:tr>
      <w:tr w:rsidR="00B96E6B" w:rsidRPr="005B03B3" w14:paraId="72C30AB7" w14:textId="77777777" w:rsidTr="00C8517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F0EBE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3.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965C79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.38 (0.27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66753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0 (0.1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AB6EB5" w14:textId="77777777" w:rsidR="00B96E6B" w:rsidRPr="005B03B3" w:rsidRDefault="00B96E6B" w:rsidP="00C851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B03B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tablished leaders</w:t>
            </w:r>
          </w:p>
        </w:tc>
      </w:tr>
    </w:tbl>
    <w:p w14:paraId="46CA3246" w14:textId="77777777" w:rsidR="00DD65AA" w:rsidRDefault="00DD65AA"/>
    <w:sectPr w:rsidR="00DD65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E6B"/>
    <w:rsid w:val="00005092"/>
    <w:rsid w:val="002B777A"/>
    <w:rsid w:val="00365AF1"/>
    <w:rsid w:val="005E364F"/>
    <w:rsid w:val="0093355C"/>
    <w:rsid w:val="00A67CC1"/>
    <w:rsid w:val="00B96E6B"/>
    <w:rsid w:val="00BE2786"/>
    <w:rsid w:val="00C41DC4"/>
    <w:rsid w:val="00D707C2"/>
    <w:rsid w:val="00D847DE"/>
    <w:rsid w:val="00DD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FB896"/>
  <w15:chartTrackingRefBased/>
  <w15:docId w15:val="{1BF9B809-2D25-432F-8699-25A62C766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E6B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B96E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96E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96E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96E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96E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96E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96E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96E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96E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96E6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96E6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96E6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96E6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96E6B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96E6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96E6B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96E6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96E6B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B96E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96E6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B96E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96E6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B96E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96E6B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B96E6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96E6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96E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96E6B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B96E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0</Words>
  <Characters>2861</Characters>
  <Application>Microsoft Office Word</Application>
  <DocSecurity>0</DocSecurity>
  <Lines>278</Lines>
  <Paragraphs>277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Ferreira da Silva</dc:creator>
  <cp:keywords/>
  <dc:description/>
  <cp:lastModifiedBy>Patrick Ferreira da Silva</cp:lastModifiedBy>
  <cp:revision>16</cp:revision>
  <dcterms:created xsi:type="dcterms:W3CDTF">2026-01-27T12:52:00Z</dcterms:created>
  <dcterms:modified xsi:type="dcterms:W3CDTF">2026-02-20T13:08:00Z</dcterms:modified>
</cp:coreProperties>
</file>